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eastAsia="等线" w:cs="Times New Roman"/>
          <w:b/>
          <w:sz w:val="24"/>
          <w:szCs w:val="24"/>
        </w:rPr>
      </w:pPr>
      <w:r>
        <w:rPr>
          <w:rFonts w:ascii="Times New Roman" w:hAnsi="Times New Roman" w:eastAsia="等线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he GenBank accession numbers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PO activation cascade members of </w:t>
      </w:r>
      <w:r>
        <w:rPr>
          <w:rFonts w:ascii="Times New Roman" w:hAnsi="Times New Roman" w:eastAsia="等线" w:cs="Times New Roman"/>
          <w:b/>
          <w:color w:val="000000"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mall brown planthopper and other insect species</w:t>
      </w:r>
    </w:p>
    <w:tbl>
      <w:tblPr>
        <w:tblStyle w:val="4"/>
        <w:tblW w:w="6555" w:type="dxa"/>
        <w:jc w:val="center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50"/>
        <w:gridCol w:w="4005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ame*</w:t>
            </w:r>
          </w:p>
        </w:tc>
        <w:tc>
          <w:tcPr>
            <w:tcW w:w="40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ession number in GenBank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aPPAP1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21711004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aPPAP2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21711027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aPPAP3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1650301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aPPO1 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1650638.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aPPO2 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1650639.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PPO3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1661890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aPPO5 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V91794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aserpin1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1648011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aserpin2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21698111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PPAP2                    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Z72972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PPO1 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27383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PPO4 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09032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PPO5 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09033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PPO6 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09034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PPO7 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D31059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PPO8 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315074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PPO9 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315076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serpin2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308845.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mHP21 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_001243984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mHP6  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12550963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mPPAF1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_001037053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mPPAP1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_001036832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mPPAP2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_001036844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mPPO1    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_001037335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mPPO2 </w:t>
            </w:r>
          </w:p>
        </w:tc>
        <w:tc>
          <w:tcPr>
            <w:tcW w:w="40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_001037534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mPPAP1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_001303421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mPPAP2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_649734.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mPPO1 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_476812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mPPO2 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_610443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mPPO3 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_524760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serpin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13319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PPO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34251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cPPO2 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34256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cserpin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D09285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dHP   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I6K0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dPPAF 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GRW0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dPPAP 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97366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dPPO1 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I6K1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dPPO2 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I6K2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HP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37131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HP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32993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HP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41609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HP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45073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HP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45072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HP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41612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HP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41610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PAF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43090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PAF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34153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PAF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34672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PAF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40916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PAP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43226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PAP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43227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PAP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43228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PO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43154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PO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35801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PO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47724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serpin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49115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serpin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32069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serpin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35163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serpin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34946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serpin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34947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serpin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ZF40870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serpin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91859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HP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017664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sHP21       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V91019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HP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V91004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HP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V91006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sPPAF1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M69352.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sPPAF2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M69353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sPPAP1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X18636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sPPAP2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L76085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sPPAP3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O74570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sPPO  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2556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sserpin12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732913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serpin1J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47340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sserpin3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O21505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serpin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S68503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sserpin6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V91026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serpin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M86478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fPPAP1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L39474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fPPO1 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59699.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fPPO2a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QM36768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fPPO2b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QM36767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fPPO3 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QM36766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fserpin3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A43071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mHP   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G14261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mPPAF1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15605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mPPAF2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12696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mPPAP 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G14262.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mPPO   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A75470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mserpin40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I59106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serpin4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I59108.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mserpin55 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I59107.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宋体" w:cs="Times New Roman"/>
          <w:kern w:val="0"/>
          <w:sz w:val="24"/>
          <w:szCs w:val="20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0"/>
          <w:lang w:eastAsia="en-US"/>
        </w:rPr>
        <w:t>*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>A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>,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szCs w:val="24"/>
          <w:lang w:eastAsia="en-US"/>
        </w:rPr>
        <w:t xml:space="preserve"> A</w:t>
      </w:r>
      <w:r>
        <w:rPr>
          <w:rFonts w:hint="eastAsia" w:ascii="Times New Roman" w:hAnsi="Times New Roman" w:eastAsia="宋体" w:cs="Times New Roman"/>
          <w:i/>
          <w:color w:val="000000"/>
          <w:kern w:val="0"/>
          <w:sz w:val="24"/>
          <w:szCs w:val="24"/>
          <w:lang w:eastAsia="en-US"/>
        </w:rPr>
        <w:t>.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szCs w:val="24"/>
          <w:lang w:eastAsia="en-US"/>
        </w:rPr>
        <w:t xml:space="preserve"> aegypti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>;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>Ag,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szCs w:val="24"/>
          <w:lang w:eastAsia="en-US"/>
        </w:rPr>
        <w:t xml:space="preserve"> A. gambiae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>;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>Bm,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szCs w:val="24"/>
          <w:lang w:eastAsia="en-US"/>
        </w:rPr>
        <w:t xml:space="preserve"> B. mori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>;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>Dm,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szCs w:val="24"/>
          <w:lang w:eastAsia="en-US"/>
        </w:rPr>
        <w:t xml:space="preserve"> D. melanogaster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 xml:space="preserve">; Hd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szCs w:val="24"/>
          <w:lang w:eastAsia="en-US"/>
        </w:rPr>
        <w:t>H. diomphalia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>;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 xml:space="preserve">Ha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szCs w:val="24"/>
          <w:lang w:eastAsia="en-US"/>
        </w:rPr>
        <w:t>H. armigera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 xml:space="preserve">; Hc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szCs w:val="24"/>
          <w:lang w:eastAsia="en-US"/>
        </w:rPr>
        <w:t>H. cunea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 xml:space="preserve">; Ls, </w:t>
      </w:r>
      <w:r>
        <w:rPr>
          <w:rFonts w:ascii="Times New Roman" w:hAnsi="Times New Roman" w:eastAsia="宋体" w:cs="Times New Roman"/>
          <w:i/>
          <w:kern w:val="0"/>
          <w:sz w:val="24"/>
          <w:szCs w:val="24"/>
          <w:lang w:eastAsia="en-US"/>
        </w:rPr>
        <w:t>L. striatellus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;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 xml:space="preserve"> Ms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szCs w:val="24"/>
          <w:lang w:eastAsia="en-US"/>
        </w:rPr>
        <w:t>M. sexta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 xml:space="preserve">;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Of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szCs w:val="24"/>
          <w:lang w:eastAsia="en-US"/>
        </w:rPr>
        <w:t>O. furnacalis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 xml:space="preserve">; Tm, </w:t>
      </w:r>
      <w:r>
        <w:rPr>
          <w:rFonts w:ascii="Times New Roman" w:hAnsi="Times New Roman" w:eastAsia="宋体" w:cs="Times New Roman"/>
          <w:i/>
          <w:color w:val="000000"/>
          <w:kern w:val="0"/>
          <w:sz w:val="24"/>
          <w:szCs w:val="24"/>
          <w:lang w:eastAsia="en-US"/>
        </w:rPr>
        <w:t>T. molitor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>.</w:t>
      </w:r>
    </w:p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388"/>
    <w:rsid w:val="000028F4"/>
    <w:rsid w:val="00132E36"/>
    <w:rsid w:val="00260BE3"/>
    <w:rsid w:val="00386BB5"/>
    <w:rsid w:val="00525388"/>
    <w:rsid w:val="00884C2C"/>
    <w:rsid w:val="00AB7D98"/>
    <w:rsid w:val="00C92D46"/>
    <w:rsid w:val="00CB1546"/>
    <w:rsid w:val="00E976AD"/>
    <w:rsid w:val="00FD2B63"/>
    <w:rsid w:val="5733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2</Words>
  <Characters>1210</Characters>
  <Lines>10</Lines>
  <Paragraphs>2</Paragraphs>
  <TotalTime>0</TotalTime>
  <ScaleCrop>false</ScaleCrop>
  <LinksUpToDate>false</LinksUpToDate>
  <CharactersWithSpaces>142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08:13:00Z</dcterms:created>
  <dc:creator>cxf</dc:creator>
  <cp:lastModifiedBy>Administrator</cp:lastModifiedBy>
  <dcterms:modified xsi:type="dcterms:W3CDTF">2020-05-17T01:02:4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